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BD9" w:rsidRPr="00BC3B8C" w:rsidRDefault="003B2BD9" w:rsidP="003B2BD9">
      <w:pPr>
        <w:rPr>
          <w:rFonts w:ascii="Times New Roman" w:hAnsi="Times New Roman" w:cs="Times New Roman"/>
          <w:b/>
          <w:sz w:val="20"/>
          <w:szCs w:val="20"/>
        </w:rPr>
      </w:pPr>
      <w:r w:rsidRPr="008E473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3 </w:t>
      </w:r>
      <w:r w:rsidRPr="008E4735">
        <w:rPr>
          <w:rFonts w:ascii="Times New Roman" w:hAnsi="Times New Roman" w:cs="Times New Roman"/>
          <w:b/>
          <w:sz w:val="20"/>
          <w:szCs w:val="20"/>
        </w:rPr>
        <w:t>Table</w:t>
      </w:r>
      <w:r w:rsidRPr="00BC3B8C">
        <w:rPr>
          <w:rFonts w:ascii="Times New Roman" w:hAnsi="Times New Roman" w:cs="Times New Roman"/>
          <w:b/>
          <w:sz w:val="20"/>
          <w:szCs w:val="20"/>
        </w:rPr>
        <w:t>.</w:t>
      </w:r>
      <w:r w:rsidRPr="00BC3B8C">
        <w:rPr>
          <w:rFonts w:ascii="Times New Roman" w:hAnsi="Times New Roman" w:cs="Times New Roman"/>
          <w:sz w:val="20"/>
          <w:szCs w:val="20"/>
        </w:rPr>
        <w:t xml:space="preserve"> Regional-average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ercentage </w:t>
      </w:r>
      <w:r>
        <w:rPr>
          <w:rFonts w:ascii="Times New Roman" w:hAnsi="Times New Roman" w:cs="Times New Roman" w:hint="eastAsia"/>
          <w:sz w:val="20"/>
          <w:szCs w:val="20"/>
        </w:rPr>
        <w:t xml:space="preserve">increase </w:t>
      </w:r>
      <w:r w:rsidRPr="00DE4E53">
        <w:rPr>
          <w:rFonts w:ascii="Times New Roman" w:hAnsi="Times New Roman" w:cs="Times New Roman"/>
          <w:sz w:val="20"/>
          <w:szCs w:val="20"/>
        </w:rPr>
        <w:t xml:space="preserve">with 95% </w:t>
      </w:r>
      <w:r>
        <w:rPr>
          <w:rFonts w:ascii="Times New Roman" w:hAnsi="Times New Roman" w:cs="Times New Roman"/>
          <w:sz w:val="20"/>
          <w:szCs w:val="20"/>
        </w:rPr>
        <w:t>confi</w:t>
      </w:r>
      <w:r>
        <w:rPr>
          <w:rFonts w:ascii="Times New Roman" w:hAnsi="Times New Roman" w:cs="Times New Roman" w:hint="eastAsia"/>
          <w:sz w:val="20"/>
          <w:szCs w:val="20"/>
        </w:rPr>
        <w:t>dence interval in</w:t>
      </w:r>
      <w:r w:rsidRPr="00DE4E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daily hospital</w:t>
      </w:r>
      <w:r w:rsidRPr="00DE4E53">
        <w:rPr>
          <w:rFonts w:ascii="Times New Roman" w:hAnsi="Times New Roman" w:cs="Times New Roman"/>
          <w:sz w:val="20"/>
          <w:szCs w:val="20"/>
        </w:rPr>
        <w:t xml:space="preserve"> admissions </w:t>
      </w:r>
      <w:r>
        <w:rPr>
          <w:rFonts w:ascii="Times New Roman" w:hAnsi="Times New Roman" w:cs="Times New Roman" w:hint="eastAsia"/>
          <w:sz w:val="20"/>
          <w:szCs w:val="20"/>
        </w:rPr>
        <w:t xml:space="preserve">for pneumonia </w:t>
      </w:r>
      <w:r w:rsidRPr="00DE4E53">
        <w:rPr>
          <w:rFonts w:ascii="Times New Roman" w:hAnsi="Times New Roman" w:cs="Times New Roman"/>
          <w:sz w:val="20"/>
          <w:szCs w:val="20"/>
        </w:rPr>
        <w:t xml:space="preserve">associated with </w:t>
      </w:r>
      <w:r>
        <w:rPr>
          <w:rFonts w:ascii="Times New Roman" w:hAnsi="Times New Roman" w:cs="Times New Roman" w:hint="eastAsia"/>
          <w:sz w:val="20"/>
          <w:szCs w:val="20"/>
        </w:rPr>
        <w:t>a 10</w:t>
      </w:r>
      <w:r w:rsidRPr="00DE4E53">
        <w:rPr>
          <w:rFonts w:ascii="Times New Roman" w:hAnsi="Times New Roman" w:cs="Times New Roman"/>
          <w:sz w:val="20"/>
          <w:szCs w:val="20"/>
        </w:rPr>
        <w:t xml:space="preserve"> μg/m</w:t>
      </w:r>
      <w:r w:rsidRPr="00DE4E5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E4E53">
        <w:rPr>
          <w:rFonts w:ascii="Times New Roman" w:hAnsi="Times New Roman" w:cs="Times New Roman"/>
          <w:sz w:val="20"/>
          <w:szCs w:val="20"/>
        </w:rPr>
        <w:t xml:space="preserve"> increase in</w:t>
      </w:r>
      <w:r>
        <w:rPr>
          <w:rFonts w:ascii="Times New Roman" w:hAnsi="Times New Roman" w:cs="Times New Roman" w:hint="eastAsia"/>
          <w:sz w:val="20"/>
          <w:szCs w:val="20"/>
        </w:rPr>
        <w:t xml:space="preserve"> PM</w:t>
      </w:r>
      <w:r w:rsidRPr="005A4C31">
        <w:rPr>
          <w:rFonts w:ascii="Times New Roman" w:hAnsi="Times New Roman" w:cs="Times New Roman" w:hint="eastAsia"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 w:hint="eastAsia"/>
          <w:sz w:val="20"/>
          <w:szCs w:val="20"/>
        </w:rPr>
        <w:t xml:space="preserve"> and PM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ncentration</w:t>
      </w:r>
      <w:r>
        <w:rPr>
          <w:rFonts w:ascii="Times New Roman" w:hAnsi="Times New Roman" w:cs="Times New Roman" w:hint="eastAsia"/>
          <w:sz w:val="20"/>
          <w:szCs w:val="20"/>
        </w:rPr>
        <w:t>s (lag 0-2)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sz w:val="20"/>
          <w:szCs w:val="20"/>
        </w:rPr>
        <w:t>184</w:t>
      </w:r>
      <w:r w:rsidRPr="00BC3B8C">
        <w:rPr>
          <w:rFonts w:ascii="Times New Roman" w:hAnsi="Times New Roman" w:cs="Times New Roman"/>
          <w:sz w:val="20"/>
          <w:szCs w:val="20"/>
        </w:rPr>
        <w:t xml:space="preserve"> Chinese cities, 2014–201</w:t>
      </w:r>
      <w:r>
        <w:rPr>
          <w:rFonts w:ascii="Times New Roman" w:hAnsi="Times New Roman" w:cs="Times New Roman" w:hint="eastAsia"/>
          <w:sz w:val="20"/>
          <w:szCs w:val="20"/>
        </w:rPr>
        <w:t>7</w:t>
      </w:r>
      <w:r w:rsidRPr="00BC3B8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2"/>
        <w:gridCol w:w="1843"/>
        <w:gridCol w:w="992"/>
        <w:gridCol w:w="2268"/>
        <w:gridCol w:w="1326"/>
      </w:tblGrid>
      <w:tr w:rsidR="007C689C" w:rsidRPr="00591A7F" w:rsidTr="007A78F1"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</w:tcPr>
          <w:p w:rsidR="007C689C" w:rsidRPr="00591A7F" w:rsidRDefault="007C689C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7F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C689C" w:rsidRPr="00591A7F" w:rsidRDefault="007C689C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7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M</w:t>
            </w:r>
            <w:r w:rsidRPr="00591A7F">
              <w:rPr>
                <w:rFonts w:ascii="Times New Roman" w:hAnsi="Times New Roman" w:cs="Times New Roman" w:hint="eastAsia"/>
                <w:b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7C689C" w:rsidRPr="00591A7F" w:rsidRDefault="007C689C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7C689C" w:rsidRPr="00591A7F" w:rsidRDefault="007C689C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7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M</w:t>
            </w:r>
            <w:r w:rsidRPr="00591A7F">
              <w:rPr>
                <w:rFonts w:ascii="Times New Roman" w:hAnsi="Times New Roman" w:cs="Times New Roman" w:hint="eastAsia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</w:tcPr>
          <w:p w:rsidR="007C689C" w:rsidRPr="00591A7F" w:rsidRDefault="007C689C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C3FA1" w:rsidRPr="00BC3B8C" w:rsidTr="007A78F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2C3FA1" w:rsidRPr="00BC3B8C" w:rsidRDefault="002C3FA1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3FA1" w:rsidRPr="005E296D" w:rsidRDefault="002C3FA1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increase 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3FA1" w:rsidRPr="005E296D" w:rsidRDefault="002C3FA1" w:rsidP="002C3F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C3FA1" w:rsidRPr="005E296D" w:rsidRDefault="002C3FA1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increase (95% confidence interval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2C3FA1" w:rsidRPr="005E296D" w:rsidRDefault="002C3FA1" w:rsidP="002C3F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73617" w:rsidRPr="00591A7F" w:rsidTr="00591A7F">
        <w:tc>
          <w:tcPr>
            <w:tcW w:w="2093" w:type="dxa"/>
            <w:gridSpan w:val="2"/>
            <w:tcBorders>
              <w:top w:val="single" w:sz="4" w:space="0" w:color="auto"/>
              <w:bottom w:val="nil"/>
            </w:tcBorders>
          </w:tcPr>
          <w:p w:rsidR="00473617" w:rsidRPr="00591A7F" w:rsidRDefault="00812C2A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adjusted analys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73617" w:rsidRPr="00591A7F" w:rsidRDefault="00473617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73617" w:rsidRPr="00591A7F" w:rsidRDefault="00473617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73617" w:rsidRPr="00591A7F" w:rsidRDefault="00473617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:rsidR="00473617" w:rsidRPr="00591A7F" w:rsidRDefault="00473617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33B3" w:rsidRPr="00BC3B8C" w:rsidTr="007A78F1">
        <w:tc>
          <w:tcPr>
            <w:tcW w:w="1951" w:type="dxa"/>
            <w:tcBorders>
              <w:top w:val="nil"/>
              <w:bottom w:val="nil"/>
            </w:tcBorders>
          </w:tcPr>
          <w:p w:rsidR="006F33B3" w:rsidRPr="00BC3B8C" w:rsidRDefault="006F33B3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733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317336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1733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31733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</w:t>
            </w:r>
            <w:r w:rsidR="00317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F33B3" w:rsidRPr="007C689C" w:rsidRDefault="00317336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46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E7460F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E746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46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</w:t>
            </w:r>
            <w:r w:rsidR="00E746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F33B3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7460F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</w:tr>
      <w:tr w:rsidR="006F33B3" w:rsidRPr="00BC3B8C" w:rsidTr="007A78F1">
        <w:tc>
          <w:tcPr>
            <w:tcW w:w="1951" w:type="dxa"/>
            <w:tcBorders>
              <w:top w:val="nil"/>
              <w:bottom w:val="nil"/>
            </w:tcBorders>
          </w:tcPr>
          <w:p w:rsidR="006F33B3" w:rsidRPr="00BC3B8C" w:rsidRDefault="006F33B3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Middle-south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3C0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353C0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53C0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53C0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1.</w:t>
            </w:r>
            <w:r w:rsidR="00353C0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F33B3" w:rsidRPr="007C689C" w:rsidRDefault="00353C0A" w:rsidP="00353C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01D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3901D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01D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3901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1.</w:t>
            </w:r>
            <w:r w:rsidR="00390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F33B3" w:rsidRPr="007C689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6F33B3" w:rsidRPr="00BC3B8C" w:rsidTr="007A78F1">
        <w:tc>
          <w:tcPr>
            <w:tcW w:w="1951" w:type="dxa"/>
          </w:tcPr>
          <w:p w:rsidR="006F33B3" w:rsidRPr="00BC3B8C" w:rsidRDefault="006F33B3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1985" w:type="dxa"/>
            <w:gridSpan w:val="2"/>
          </w:tcPr>
          <w:p w:rsidR="006F33B3" w:rsidRPr="00BC3B8C" w:rsidRDefault="006F33B3" w:rsidP="00123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2342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1234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0.</w:t>
            </w:r>
            <w:r w:rsidR="0012342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1234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8</w:t>
            </w:r>
            <w:r w:rsidR="001234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F33B3" w:rsidRPr="007C689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23429">
              <w:rPr>
                <w:rFonts w:ascii="Times New Roman" w:hAnsi="Times New Roman" w:cs="Times New Roman"/>
                <w:sz w:val="20"/>
                <w:szCs w:val="20"/>
              </w:rPr>
              <w:t>.815</w:t>
            </w:r>
          </w:p>
        </w:tc>
        <w:tc>
          <w:tcPr>
            <w:tcW w:w="2268" w:type="dxa"/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3DE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5D3D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D3DE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0.</w:t>
            </w:r>
            <w:r w:rsidR="005D3D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5D3DE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</w:t>
            </w:r>
            <w:r w:rsidR="005D3D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26" w:type="dxa"/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D3DE2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</w:tr>
      <w:tr w:rsidR="006F33B3" w:rsidRPr="00BC3B8C" w:rsidTr="007A78F1">
        <w:tc>
          <w:tcPr>
            <w:tcW w:w="1951" w:type="dxa"/>
            <w:tcBorders>
              <w:bottom w:val="nil"/>
            </w:tcBorders>
          </w:tcPr>
          <w:p w:rsidR="006F33B3" w:rsidRPr="00BC3B8C" w:rsidRDefault="006F33B3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:rsidR="006F33B3" w:rsidRPr="00BC3B8C" w:rsidRDefault="008A7D49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="006F3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6F3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6F33B3" w:rsidRPr="007C689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A7D49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2268" w:type="dxa"/>
            <w:tcBorders>
              <w:bottom w:val="nil"/>
            </w:tcBorders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47C3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847C39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847C3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="00847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47C3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47C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bottom w:val="nil"/>
            </w:tcBorders>
          </w:tcPr>
          <w:p w:rsidR="006F33B3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47C39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</w:tr>
      <w:tr w:rsidR="006F33B3" w:rsidRPr="00BC3B8C" w:rsidTr="007A78F1">
        <w:tc>
          <w:tcPr>
            <w:tcW w:w="1951" w:type="dxa"/>
          </w:tcPr>
          <w:p w:rsidR="006F33B3" w:rsidRPr="00BC3B8C" w:rsidRDefault="006F33B3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985" w:type="dxa"/>
            <w:gridSpan w:val="2"/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1C7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2F1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F1C7D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F1C7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2F1C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</w:t>
            </w:r>
            <w:r w:rsidR="002F1C7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F33B3" w:rsidRPr="007C689C" w:rsidRDefault="002F1C7D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268" w:type="dxa"/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5CF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35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55CF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55CF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355CF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</w:t>
            </w:r>
            <w:r w:rsidR="00355CF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</w:tcPr>
          <w:p w:rsidR="006F33B3" w:rsidRPr="007C689C" w:rsidRDefault="00355CF8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6F33B3" w:rsidRPr="00BC3B8C" w:rsidTr="007A78F1">
        <w:tc>
          <w:tcPr>
            <w:tcW w:w="1951" w:type="dxa"/>
            <w:tcBorders>
              <w:top w:val="nil"/>
              <w:bottom w:val="nil"/>
            </w:tcBorders>
          </w:tcPr>
          <w:p w:rsidR="006F33B3" w:rsidRPr="00BC3B8C" w:rsidRDefault="006F33B3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A78F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7A78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-</w:t>
            </w:r>
            <w:r w:rsidR="007A78F1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7A78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78F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="007A78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78F1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7A78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F33B3" w:rsidRPr="007C689C" w:rsidRDefault="006F33B3" w:rsidP="007A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A78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F33B3" w:rsidRPr="00BC3B8C" w:rsidRDefault="006F33B3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8538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853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3 to </w:t>
            </w:r>
            <w:r w:rsidR="00C853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85388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C853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F33B3" w:rsidRDefault="00C85388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6F33B3" w:rsidRPr="00BC3B8C" w:rsidTr="007A78F1">
        <w:tc>
          <w:tcPr>
            <w:tcW w:w="1951" w:type="dxa"/>
            <w:tcBorders>
              <w:top w:val="nil"/>
              <w:bottom w:val="nil"/>
            </w:tcBorders>
          </w:tcPr>
          <w:p w:rsidR="006F33B3" w:rsidRPr="00BC3B8C" w:rsidRDefault="006F33B3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591A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justed analyses</w:t>
            </w:r>
            <w:bookmarkEnd w:id="0"/>
            <w:r w:rsidRPr="00766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6F33B3" w:rsidRDefault="006F33B3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F33B3" w:rsidRDefault="006F33B3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F33B3" w:rsidRDefault="006F33B3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F33B3" w:rsidRDefault="006F33B3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FA1" w:rsidRPr="00BC3B8C" w:rsidTr="007A78F1">
        <w:tc>
          <w:tcPr>
            <w:tcW w:w="1951" w:type="dxa"/>
            <w:tcBorders>
              <w:top w:val="nil"/>
              <w:bottom w:val="nil"/>
            </w:tcBorders>
          </w:tcPr>
          <w:p w:rsidR="002C3FA1" w:rsidRPr="00BC3B8C" w:rsidRDefault="002C3FA1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2C3FA1" w:rsidRPr="00BC3B8C" w:rsidRDefault="002C3FA1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 to 0.6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C3FA1" w:rsidRPr="007C689C" w:rsidRDefault="004965F6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C3FA1" w:rsidRPr="00BC3B8C" w:rsidRDefault="002C3FA1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 to 0.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2C3FA1" w:rsidRDefault="000E3ADE" w:rsidP="002C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EB1947" w:rsidRPr="00BC3B8C" w:rsidTr="007A78F1">
        <w:tc>
          <w:tcPr>
            <w:tcW w:w="1951" w:type="dxa"/>
            <w:tcBorders>
              <w:top w:val="nil"/>
              <w:bottom w:val="nil"/>
            </w:tcBorders>
          </w:tcPr>
          <w:p w:rsidR="00EB1947" w:rsidRPr="00BC3B8C" w:rsidRDefault="00EB1947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Middle-south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B1947" w:rsidRPr="00BC3B8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 to 1.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B1947" w:rsidRPr="007C689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B1947" w:rsidRPr="00BC3B8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 to 1.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EB1947" w:rsidRPr="007C689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EB1947" w:rsidRPr="00BC3B8C" w:rsidTr="007A78F1">
        <w:tc>
          <w:tcPr>
            <w:tcW w:w="1951" w:type="dxa"/>
          </w:tcPr>
          <w:p w:rsidR="00EB1947" w:rsidRPr="00BC3B8C" w:rsidRDefault="00EB1947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1985" w:type="dxa"/>
            <w:gridSpan w:val="2"/>
          </w:tcPr>
          <w:p w:rsidR="00EB1947" w:rsidRPr="00BC3B8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 (-0.56 to 0.85)</w:t>
            </w:r>
          </w:p>
        </w:tc>
        <w:tc>
          <w:tcPr>
            <w:tcW w:w="992" w:type="dxa"/>
          </w:tcPr>
          <w:p w:rsidR="00EB1947" w:rsidRPr="007C689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9</w:t>
            </w:r>
          </w:p>
        </w:tc>
        <w:tc>
          <w:tcPr>
            <w:tcW w:w="2268" w:type="dxa"/>
          </w:tcPr>
          <w:p w:rsidR="00EB1947" w:rsidRPr="00BC3B8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 (-0.24 to 0.73)</w:t>
            </w:r>
          </w:p>
        </w:tc>
        <w:tc>
          <w:tcPr>
            <w:tcW w:w="1326" w:type="dxa"/>
          </w:tcPr>
          <w:p w:rsidR="00EB1947" w:rsidRPr="00BC3B8C" w:rsidRDefault="00507C8A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8</w:t>
            </w:r>
          </w:p>
        </w:tc>
      </w:tr>
      <w:tr w:rsidR="00EB1947" w:rsidRPr="00BC3B8C" w:rsidTr="007A78F1">
        <w:tc>
          <w:tcPr>
            <w:tcW w:w="1951" w:type="dxa"/>
            <w:tcBorders>
              <w:bottom w:val="nil"/>
            </w:tcBorders>
          </w:tcPr>
          <w:p w:rsidR="00EB1947" w:rsidRPr="00BC3B8C" w:rsidRDefault="00EB1947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:rsidR="00EB1947" w:rsidRPr="00BC3B8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70 to 0.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EB1947" w:rsidRPr="007C689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5</w:t>
            </w:r>
          </w:p>
        </w:tc>
        <w:tc>
          <w:tcPr>
            <w:tcW w:w="2268" w:type="dxa"/>
            <w:tcBorders>
              <w:bottom w:val="nil"/>
            </w:tcBorders>
          </w:tcPr>
          <w:p w:rsidR="00EB1947" w:rsidRPr="00BC3B8C" w:rsidRDefault="00EB1947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46 to 0.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bottom w:val="nil"/>
            </w:tcBorders>
          </w:tcPr>
          <w:p w:rsidR="00EB1947" w:rsidRDefault="001A7B01" w:rsidP="00EB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4</w:t>
            </w:r>
          </w:p>
        </w:tc>
      </w:tr>
      <w:tr w:rsidR="00EC13B7" w:rsidRPr="00BC3B8C" w:rsidTr="007A78F1">
        <w:tc>
          <w:tcPr>
            <w:tcW w:w="1951" w:type="dxa"/>
          </w:tcPr>
          <w:p w:rsidR="00EC13B7" w:rsidRPr="00BC3B8C" w:rsidRDefault="00EC13B7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985" w:type="dxa"/>
            <w:gridSpan w:val="2"/>
          </w:tcPr>
          <w:p w:rsidR="00EC13B7" w:rsidRPr="00BC3B8C" w:rsidRDefault="00EC13B7" w:rsidP="00EC1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 to 0.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C13B7" w:rsidRPr="007C689C" w:rsidRDefault="00EC13B7" w:rsidP="00EC1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268" w:type="dxa"/>
          </w:tcPr>
          <w:p w:rsidR="00EC13B7" w:rsidRPr="00BC3B8C" w:rsidRDefault="00EC13B7" w:rsidP="00EC1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 to 0.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</w:tcPr>
          <w:p w:rsidR="00EC13B7" w:rsidRPr="007C689C" w:rsidRDefault="00EC13B7" w:rsidP="00EC1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EC13B7" w:rsidRPr="00BC3B8C" w:rsidTr="007A78F1">
        <w:tc>
          <w:tcPr>
            <w:tcW w:w="1951" w:type="dxa"/>
            <w:tcBorders>
              <w:top w:val="nil"/>
              <w:bottom w:val="single" w:sz="12" w:space="0" w:color="auto"/>
            </w:tcBorders>
          </w:tcPr>
          <w:p w:rsidR="00EC13B7" w:rsidRPr="00BC3B8C" w:rsidRDefault="00EC13B7" w:rsidP="00812C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12" w:space="0" w:color="auto"/>
            </w:tcBorders>
          </w:tcPr>
          <w:p w:rsidR="00EC13B7" w:rsidRPr="00BC3B8C" w:rsidRDefault="00EC13B7" w:rsidP="00EC1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 to 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EC13B7" w:rsidRPr="007C689C" w:rsidRDefault="00EC13B7" w:rsidP="00EC1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EC13B7" w:rsidRPr="00BC3B8C" w:rsidRDefault="00EC13B7" w:rsidP="00EC1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 to 0.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12" w:space="0" w:color="auto"/>
            </w:tcBorders>
          </w:tcPr>
          <w:p w:rsidR="00EC13B7" w:rsidRDefault="004C3412" w:rsidP="00EC1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</w:tbl>
    <w:p w:rsidR="0009376A" w:rsidRDefault="0009376A" w:rsidP="00534B9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7666C4">
        <w:rPr>
          <w:rFonts w:ascii="Times New Roman" w:hAnsi="Times New Roman"/>
          <w:color w:val="000000" w:themeColor="text1"/>
          <w:sz w:val="20"/>
          <w:szCs w:val="20"/>
        </w:rPr>
        <w:t>PM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>2.5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rticulate matter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2.5 μm in aerodynamic diameter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>;</w:t>
      </w:r>
      <w:r w:rsidRPr="00E20CF7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>PM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>10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rticulate matter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0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μm in aerodynamic diameter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3B2BD9" w:rsidRPr="00CA479F" w:rsidRDefault="003B2BD9" w:rsidP="00534B91">
      <w:r w:rsidRPr="003555A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 Estimates were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DE4E53">
        <w:rPr>
          <w:rFonts w:ascii="Times New Roman" w:hAnsi="Times New Roman" w:cs="Times New Roman"/>
          <w:sz w:val="20"/>
          <w:szCs w:val="20"/>
        </w:rPr>
        <w:t>djusted for temperature, relative humidity</w:t>
      </w:r>
      <w:r>
        <w:rPr>
          <w:rFonts w:ascii="Times New Roman" w:hAnsi="Times New Roman" w:cs="Times New Roman" w:hint="eastAsia"/>
          <w:sz w:val="20"/>
          <w:szCs w:val="20"/>
        </w:rPr>
        <w:t>, calendar time,</w:t>
      </w:r>
      <w:r w:rsidRPr="00DE4E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day of the week, </w:t>
      </w:r>
      <w:r w:rsidRPr="00DE4E53">
        <w:rPr>
          <w:rFonts w:ascii="Times New Roman" w:hAnsi="Times New Roman" w:cs="Times New Roman"/>
          <w:sz w:val="20"/>
          <w:szCs w:val="20"/>
        </w:rPr>
        <w:t>and public holiday.</w:t>
      </w:r>
    </w:p>
    <w:sectPr w:rsidR="003B2BD9" w:rsidRPr="00CA4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2CED" w:rsidRDefault="00912CED" w:rsidP="007C689C">
      <w:r>
        <w:separator/>
      </w:r>
    </w:p>
  </w:endnote>
  <w:endnote w:type="continuationSeparator" w:id="0">
    <w:p w:rsidR="00912CED" w:rsidRDefault="00912CED" w:rsidP="007C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2CED" w:rsidRDefault="00912CED" w:rsidP="007C689C">
      <w:r>
        <w:separator/>
      </w:r>
    </w:p>
  </w:footnote>
  <w:footnote w:type="continuationSeparator" w:id="0">
    <w:p w:rsidR="00912CED" w:rsidRDefault="00912CED" w:rsidP="007C6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457AE"/>
    <w:rsid w:val="0009376A"/>
    <w:rsid w:val="000D67D7"/>
    <w:rsid w:val="000E3ADE"/>
    <w:rsid w:val="001114E5"/>
    <w:rsid w:val="00116150"/>
    <w:rsid w:val="00123429"/>
    <w:rsid w:val="00132780"/>
    <w:rsid w:val="00167765"/>
    <w:rsid w:val="00196FA9"/>
    <w:rsid w:val="001A7B01"/>
    <w:rsid w:val="001D069F"/>
    <w:rsid w:val="001F4F74"/>
    <w:rsid w:val="002C3FA1"/>
    <w:rsid w:val="002F1C7D"/>
    <w:rsid w:val="0030134C"/>
    <w:rsid w:val="00317336"/>
    <w:rsid w:val="00322802"/>
    <w:rsid w:val="00353C0A"/>
    <w:rsid w:val="00353F2B"/>
    <w:rsid w:val="00355CF8"/>
    <w:rsid w:val="003901D2"/>
    <w:rsid w:val="00392D63"/>
    <w:rsid w:val="003B2BD9"/>
    <w:rsid w:val="003B2FEB"/>
    <w:rsid w:val="004244CF"/>
    <w:rsid w:val="00424C07"/>
    <w:rsid w:val="00437EA4"/>
    <w:rsid w:val="00463DFD"/>
    <w:rsid w:val="00473617"/>
    <w:rsid w:val="004965F6"/>
    <w:rsid w:val="004C3412"/>
    <w:rsid w:val="005067CC"/>
    <w:rsid w:val="00507C8A"/>
    <w:rsid w:val="00534B91"/>
    <w:rsid w:val="00540109"/>
    <w:rsid w:val="0055121A"/>
    <w:rsid w:val="005755A3"/>
    <w:rsid w:val="00591A7F"/>
    <w:rsid w:val="005D3DE2"/>
    <w:rsid w:val="005E20FC"/>
    <w:rsid w:val="005F2A4D"/>
    <w:rsid w:val="006114E0"/>
    <w:rsid w:val="006A15C4"/>
    <w:rsid w:val="006D4C87"/>
    <w:rsid w:val="006E3877"/>
    <w:rsid w:val="006F33B3"/>
    <w:rsid w:val="006F40E5"/>
    <w:rsid w:val="007928FB"/>
    <w:rsid w:val="007A51C9"/>
    <w:rsid w:val="007A78F1"/>
    <w:rsid w:val="007C689C"/>
    <w:rsid w:val="007D24EE"/>
    <w:rsid w:val="007E66B2"/>
    <w:rsid w:val="00805E28"/>
    <w:rsid w:val="008103D3"/>
    <w:rsid w:val="00812C2A"/>
    <w:rsid w:val="00847C39"/>
    <w:rsid w:val="008565F4"/>
    <w:rsid w:val="00857D93"/>
    <w:rsid w:val="00882E57"/>
    <w:rsid w:val="008A77B6"/>
    <w:rsid w:val="008A7D49"/>
    <w:rsid w:val="008B2E01"/>
    <w:rsid w:val="008C2862"/>
    <w:rsid w:val="008C7870"/>
    <w:rsid w:val="008D7714"/>
    <w:rsid w:val="00900E79"/>
    <w:rsid w:val="00912CED"/>
    <w:rsid w:val="00927ED1"/>
    <w:rsid w:val="00956543"/>
    <w:rsid w:val="00957054"/>
    <w:rsid w:val="00973EEF"/>
    <w:rsid w:val="009C7802"/>
    <w:rsid w:val="00A10A51"/>
    <w:rsid w:val="00A2035A"/>
    <w:rsid w:val="00A34F9E"/>
    <w:rsid w:val="00A55CE5"/>
    <w:rsid w:val="00A61344"/>
    <w:rsid w:val="00A771F6"/>
    <w:rsid w:val="00AD58C3"/>
    <w:rsid w:val="00AF7DB7"/>
    <w:rsid w:val="00B31A9A"/>
    <w:rsid w:val="00C5176D"/>
    <w:rsid w:val="00C85388"/>
    <w:rsid w:val="00CA479F"/>
    <w:rsid w:val="00CE5E7B"/>
    <w:rsid w:val="00D12C9F"/>
    <w:rsid w:val="00D70170"/>
    <w:rsid w:val="00DC1AE0"/>
    <w:rsid w:val="00E17200"/>
    <w:rsid w:val="00E376E1"/>
    <w:rsid w:val="00E55BC9"/>
    <w:rsid w:val="00E577B0"/>
    <w:rsid w:val="00E7460F"/>
    <w:rsid w:val="00E950AB"/>
    <w:rsid w:val="00EB1947"/>
    <w:rsid w:val="00EB1C00"/>
    <w:rsid w:val="00EB3B90"/>
    <w:rsid w:val="00EC13B7"/>
    <w:rsid w:val="00EE2C5B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4F9"/>
    <w:rsid w:val="00FD29D7"/>
    <w:rsid w:val="00FF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B234A1-BAC0-4451-996C-848E589D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4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30134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0134C"/>
    <w:rPr>
      <w:sz w:val="18"/>
      <w:szCs w:val="18"/>
    </w:rPr>
  </w:style>
  <w:style w:type="paragraph" w:styleId="a8">
    <w:name w:val="List Paragraph"/>
    <w:basedOn w:val="a"/>
    <w:uiPriority w:val="34"/>
    <w:qFormat/>
    <w:rsid w:val="00E55BC9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7C6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C689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C6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C68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477</Words>
  <Characters>945</Characters>
  <Application>Microsoft Office Word</Application>
  <DocSecurity>0</DocSecurity>
  <Lines>29</Lines>
  <Paragraphs>21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tyh</cp:lastModifiedBy>
  <cp:revision>127</cp:revision>
  <dcterms:created xsi:type="dcterms:W3CDTF">2018-07-02T15:12:00Z</dcterms:created>
  <dcterms:modified xsi:type="dcterms:W3CDTF">2019-11-28T07:32:00Z</dcterms:modified>
</cp:coreProperties>
</file>